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BCE70" w14:textId="6CEF6737" w:rsidR="00BC595A" w:rsidRDefault="00BC595A">
      <w:bookmarkStart w:id="0" w:name="_GoBack"/>
      <w:bookmarkEnd w:id="0"/>
      <w:r>
        <w:t>Table S2. Model s</w:t>
      </w:r>
      <w:r w:rsidR="00630201">
        <w:t>election results by Dataset.</w:t>
      </w:r>
    </w:p>
    <w:tbl>
      <w:tblPr>
        <w:tblStyle w:val="LightShading"/>
        <w:tblW w:w="5177" w:type="pct"/>
        <w:tblLayout w:type="fixed"/>
        <w:tblLook w:val="04A0" w:firstRow="1" w:lastRow="0" w:firstColumn="1" w:lastColumn="0" w:noHBand="0" w:noVBand="1"/>
      </w:tblPr>
      <w:tblGrid>
        <w:gridCol w:w="1280"/>
        <w:gridCol w:w="1430"/>
        <w:gridCol w:w="2076"/>
        <w:gridCol w:w="8856"/>
      </w:tblGrid>
      <w:tr w:rsidR="00BC595A" w:rsidRPr="00BC595A" w14:paraId="1626B0E9" w14:textId="77777777" w:rsidTr="00061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0CDB7ED3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Dataset</w:t>
            </w:r>
          </w:p>
        </w:tc>
        <w:tc>
          <w:tcPr>
            <w:tcW w:w="524" w:type="pct"/>
            <w:hideMark/>
          </w:tcPr>
          <w:p w14:paraId="5B9D19DA" w14:textId="77777777" w:rsidR="00BC595A" w:rsidRPr="00BC595A" w:rsidRDefault="00BC595A" w:rsidP="00BC5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Best model according to Jmodeltest (single partition)</w:t>
            </w:r>
          </w:p>
        </w:tc>
        <w:tc>
          <w:tcPr>
            <w:tcW w:w="761" w:type="pct"/>
            <w:hideMark/>
          </w:tcPr>
          <w:p w14:paraId="34F598B0" w14:textId="77777777" w:rsidR="00BC595A" w:rsidRPr="00BC595A" w:rsidRDefault="00BC595A" w:rsidP="00BC5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Single partition Model Implemented in MrBayes</w:t>
            </w:r>
          </w:p>
        </w:tc>
        <w:tc>
          <w:tcPr>
            <w:tcW w:w="3246" w:type="pct"/>
            <w:hideMark/>
          </w:tcPr>
          <w:p w14:paraId="4CEF5F45" w14:textId="77777777" w:rsidR="00BC595A" w:rsidRPr="00BC595A" w:rsidRDefault="00BC595A" w:rsidP="00BC5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PartitionFinder Output (greedy BIC)</w:t>
            </w:r>
          </w:p>
        </w:tc>
      </w:tr>
      <w:tr w:rsidR="000612C8" w:rsidRPr="00BC595A" w14:paraId="2B046E88" w14:textId="77777777" w:rsidTr="0006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655DA220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Concatenated all genes</w:t>
            </w:r>
          </w:p>
        </w:tc>
        <w:tc>
          <w:tcPr>
            <w:tcW w:w="524" w:type="pct"/>
            <w:hideMark/>
          </w:tcPr>
          <w:p w14:paraId="54218A67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GTR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GTR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GTR+I+G</w:t>
            </w:r>
          </w:p>
        </w:tc>
        <w:tc>
          <w:tcPr>
            <w:tcW w:w="761" w:type="pct"/>
            <w:hideMark/>
          </w:tcPr>
          <w:p w14:paraId="25C77706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see Table S3</w:t>
            </w:r>
          </w:p>
        </w:tc>
        <w:tc>
          <w:tcPr>
            <w:tcW w:w="3246" w:type="pct"/>
            <w:hideMark/>
          </w:tcPr>
          <w:p w14:paraId="702DE057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Subset | Best Model | # sites    | subset id                        | Partition names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1      | K80+I+G    | 380        | 8cb193871c8868696ec7422e24c75538 | cytb_1      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2      | HKY+I      | 654        | a0f6a6641ae9e7077832d113b3ee8ac2 | cytb_2, Rh_1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3      | TRN+I+G    | 729        | 53e31c45ed19e9563ed6bc3eb38c2bd3 | cytb_3, nd2_3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4      | TRN+I      | 349        | 4bf8ef9bc1e401559164beffd367f1d5 | nd2_1       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5      | HKY+G      | 449        | b6d42515d5f85c05115e3eb167a2246c | xrsc_intron2, nd2_2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6      | K80+I      | 1134       | abf39bd27c06963bc537b9356f6c7c4e | xsrc10_codon_2, Glyt_1, Rag1_1, ENC_1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7      | HKY+I      | 1950       | 6b5aa1e717fb92010862f7ee7cfd782f | Rh_3, xsrc8_codon_3, xsrc10_codon_3, SH3PX3_2, ENC_2, Myh6_3, Glyt_2, Rag1_2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8      | HKY+I      | 1702       | f1938bede056b2f65f59d526be289692 | xsrc9_codon_1, xsrc10_codon_1, ENC_3, xsrc8_codon_1, Glyt_3, Rag1_3, SH3PX3_3, Myh6_1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9      | K81UF+G    | 846        | f73aa63367c7cb8fe3dc3b6e0bc8e7b0 | Myh6_2, SH3PX3_1, xsrc8_codon_2, Rh_2, xsrc9_codon_3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10     | JC         | 127        | 3c4526999bfd38d8c9d0f54ba82dd46a | xrsc_intron1, xsrc9_codon_2  </w:t>
            </w:r>
          </w:p>
        </w:tc>
      </w:tr>
      <w:tr w:rsidR="00BC595A" w:rsidRPr="00BC595A" w14:paraId="4646F35B" w14:textId="77777777" w:rsidTr="000612C8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641113DF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Only Mt</w:t>
            </w:r>
          </w:p>
        </w:tc>
        <w:tc>
          <w:tcPr>
            <w:tcW w:w="524" w:type="pct"/>
            <w:hideMark/>
          </w:tcPr>
          <w:p w14:paraId="7E344240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GTR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TrN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GTR+I+G</w:t>
            </w:r>
          </w:p>
        </w:tc>
        <w:tc>
          <w:tcPr>
            <w:tcW w:w="761" w:type="pct"/>
            <w:hideMark/>
          </w:tcPr>
          <w:p w14:paraId="35DE9533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see Table S3</w:t>
            </w:r>
          </w:p>
        </w:tc>
        <w:tc>
          <w:tcPr>
            <w:tcW w:w="3246" w:type="pct"/>
            <w:hideMark/>
          </w:tcPr>
          <w:p w14:paraId="370E9A6C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Subset | Best Model | # sites    | subset id                        | Partition names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1      | K80+I+G    | 380        | 8cb193871c8868696ec7422e24c75538 | cytb_1      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2      | HKY+I      | 380        | e681de34bfcec5136f8849462851a8b5 | cytb_2      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3      | TRN+I+G    | 729        | 53e31c45ed19e9563ed6bc3eb38c2bd3 | nd2_3, cytb_3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4      | TRN+I      | 349        | 4bf8ef9bc1e401559164beffd367f1d5 | nd2_1       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5      | HKY+G      | 349        | f5553d729b3ea6516c47714cd76f958a | nd2_2   </w:t>
            </w:r>
          </w:p>
        </w:tc>
      </w:tr>
      <w:tr w:rsidR="00BC595A" w:rsidRPr="00BC595A" w14:paraId="66396E3B" w14:textId="77777777" w:rsidTr="0006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2AF2C6E5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Only nuclear</w:t>
            </w:r>
          </w:p>
        </w:tc>
        <w:tc>
          <w:tcPr>
            <w:tcW w:w="524" w:type="pct"/>
            <w:hideMark/>
          </w:tcPr>
          <w:p w14:paraId="3EC51B0E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TIM2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BIC  TrNef+I+G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TIM2ef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DT  TrNef+I+G</w:t>
            </w:r>
          </w:p>
        </w:tc>
        <w:tc>
          <w:tcPr>
            <w:tcW w:w="761" w:type="pct"/>
            <w:hideMark/>
          </w:tcPr>
          <w:p w14:paraId="2AABB617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see Table S3</w:t>
            </w:r>
          </w:p>
        </w:tc>
        <w:tc>
          <w:tcPr>
            <w:tcW w:w="3246" w:type="pct"/>
            <w:hideMark/>
          </w:tcPr>
          <w:p w14:paraId="18754735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1      | K80+G      | 1134       | b8788155512b31d8a293409c80b62bd2 | xsrc10_codon_2, Glyt_1, Rag1_1, ENC_1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2      | HKY+I      | 1676       | e173b32fff114227d9dbf2d50bef7254 | SH3PX3_2, xsrc8_codon_3, xsrc10_codon_3, ENC_2, Myh6_3, Glyt_2, Rag1_2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3      | HKY+I      | 2001       | cb2d5196edf70f3c2a162c1eeef99fb7 | xsrc9_codon_1, xsrc10_codon_1, Rh_1, xsrc9_codon_3, Rag1_3, ENC_3, Glyt_3, xsrc8_codon_1, SH3PX3_3, Myh6_1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4      | K81UF+G    | 821        | 88e325b02e06c2e28e93cdacdee297d0 | Rh_2, Myh6_2, SH3PX3_1, xsrc8_codon_2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5      | TRNEF+I    | 274        | 4ca449ec5749e9f0f23f942409e63709 | Rh_3                                                                     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6      | HKY        | 227        | 9fde1acc425316821419c744f45917f6 | xsrc9_codon_2, xrsc_intron2, xrsc_intron1                                                           </w:t>
            </w:r>
          </w:p>
        </w:tc>
      </w:tr>
      <w:tr w:rsidR="00BC595A" w:rsidRPr="00BC595A" w14:paraId="72B27EFF" w14:textId="77777777" w:rsidTr="000612C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4446AD31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ENC</w:t>
            </w:r>
          </w:p>
        </w:tc>
        <w:tc>
          <w:tcPr>
            <w:tcW w:w="524" w:type="pct"/>
            <w:hideMark/>
          </w:tcPr>
          <w:p w14:paraId="666F0FE2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TIM2ef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TIM2ef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TIM2ef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TIM2ef+I </w:t>
            </w:r>
          </w:p>
        </w:tc>
        <w:tc>
          <w:tcPr>
            <w:tcW w:w="761" w:type="pct"/>
            <w:hideMark/>
          </w:tcPr>
          <w:p w14:paraId="4DC13E32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lset applyto=(2) nst=6 rates=propinv  ;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prset applyto=(2) statefreqpr=fixed(equal);</w:t>
            </w:r>
          </w:p>
        </w:tc>
        <w:tc>
          <w:tcPr>
            <w:tcW w:w="3246" w:type="pct"/>
            <w:noWrap/>
            <w:hideMark/>
          </w:tcPr>
          <w:p w14:paraId="097BEFFD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BC595A" w:rsidRPr="00BC595A" w14:paraId="4691FB9E" w14:textId="77777777" w:rsidTr="0006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44BEDE6B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lastRenderedPageBreak/>
              <w:t>Glyt</w:t>
            </w:r>
          </w:p>
        </w:tc>
        <w:tc>
          <w:tcPr>
            <w:tcW w:w="524" w:type="pct"/>
            <w:hideMark/>
          </w:tcPr>
          <w:p w14:paraId="69678A5B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TIM2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K80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TIM2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TPM3+G  </w:t>
            </w:r>
          </w:p>
        </w:tc>
        <w:tc>
          <w:tcPr>
            <w:tcW w:w="761" w:type="pct"/>
            <w:hideMark/>
          </w:tcPr>
          <w:p w14:paraId="4433BCF2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lset applyto=(3) nst=2 rates=gamma;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prset applyto=(3) statefreqpr=fixed(equal); </w:t>
            </w:r>
          </w:p>
        </w:tc>
        <w:tc>
          <w:tcPr>
            <w:tcW w:w="3246" w:type="pct"/>
            <w:noWrap/>
            <w:hideMark/>
          </w:tcPr>
          <w:p w14:paraId="0FE45B5F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BC595A" w:rsidRPr="00BC595A" w14:paraId="3CC30E70" w14:textId="77777777" w:rsidTr="000612C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696EA766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SH3PX3</w:t>
            </w:r>
          </w:p>
        </w:tc>
        <w:tc>
          <w:tcPr>
            <w:tcW w:w="524" w:type="pct"/>
            <w:hideMark/>
          </w:tcPr>
          <w:p w14:paraId="5518ED70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TIM3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K80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TIM3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K80+G  </w:t>
            </w:r>
          </w:p>
        </w:tc>
        <w:tc>
          <w:tcPr>
            <w:tcW w:w="761" w:type="pct"/>
            <w:hideMark/>
          </w:tcPr>
          <w:p w14:paraId="3859C56B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lset applyto=(4) nst=2 rates=propinv;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prset applyto=(4) statefreqpr=fixed(equal)</w:t>
            </w:r>
          </w:p>
        </w:tc>
        <w:tc>
          <w:tcPr>
            <w:tcW w:w="3246" w:type="pct"/>
            <w:noWrap/>
            <w:hideMark/>
          </w:tcPr>
          <w:p w14:paraId="66F76AA4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BC595A" w:rsidRPr="00BC595A" w14:paraId="40C06268" w14:textId="77777777" w:rsidTr="0006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220DB801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Myh6</w:t>
            </w:r>
          </w:p>
        </w:tc>
        <w:tc>
          <w:tcPr>
            <w:tcW w:w="524" w:type="pct"/>
            <w:hideMark/>
          </w:tcPr>
          <w:p w14:paraId="0358C5A0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AIC  TrN+I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TrNef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AICc  TrN+I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TrNef+G  </w:t>
            </w:r>
          </w:p>
        </w:tc>
        <w:tc>
          <w:tcPr>
            <w:tcW w:w="761" w:type="pct"/>
            <w:hideMark/>
          </w:tcPr>
          <w:p w14:paraId="7FA234A2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lset applyto=(5) nst=6 rates=propinv  ;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prset applyto=(5) statefreqpr=fixed(equal)</w:t>
            </w:r>
          </w:p>
        </w:tc>
        <w:tc>
          <w:tcPr>
            <w:tcW w:w="3246" w:type="pct"/>
            <w:noWrap/>
            <w:hideMark/>
          </w:tcPr>
          <w:p w14:paraId="0CCA1CD2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BC595A" w:rsidRPr="00BC595A" w14:paraId="23D2422D" w14:textId="77777777" w:rsidTr="000612C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2F8BF983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Rag1</w:t>
            </w:r>
          </w:p>
        </w:tc>
        <w:tc>
          <w:tcPr>
            <w:tcW w:w="524" w:type="pct"/>
            <w:hideMark/>
          </w:tcPr>
          <w:p w14:paraId="27EFE63E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HKY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BIC  K80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HKY+I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K80+I  </w:t>
            </w:r>
          </w:p>
        </w:tc>
        <w:tc>
          <w:tcPr>
            <w:tcW w:w="761" w:type="pct"/>
            <w:hideMark/>
          </w:tcPr>
          <w:p w14:paraId="39608F39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lset applyto=(6) nst=2 rates=propinv;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prset applyto=(6) statefreqpr=fixed(equal);</w:t>
            </w:r>
          </w:p>
        </w:tc>
        <w:tc>
          <w:tcPr>
            <w:tcW w:w="3246" w:type="pct"/>
            <w:noWrap/>
            <w:hideMark/>
          </w:tcPr>
          <w:p w14:paraId="4863481C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BC595A" w:rsidRPr="00BC595A" w14:paraId="75B494F8" w14:textId="77777777" w:rsidTr="0006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54417051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Rh</w:t>
            </w:r>
          </w:p>
        </w:tc>
        <w:tc>
          <w:tcPr>
            <w:tcW w:w="524" w:type="pct"/>
            <w:hideMark/>
          </w:tcPr>
          <w:p w14:paraId="6D7EC790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HKY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BIC  HKY+I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HKY+I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HKY+I  </w:t>
            </w:r>
          </w:p>
        </w:tc>
        <w:tc>
          <w:tcPr>
            <w:tcW w:w="761" w:type="pct"/>
            <w:hideMark/>
          </w:tcPr>
          <w:p w14:paraId="33BACDFC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lset applyto=(7) nst=2 rates=propinv;</w:t>
            </w:r>
          </w:p>
        </w:tc>
        <w:tc>
          <w:tcPr>
            <w:tcW w:w="3246" w:type="pct"/>
            <w:noWrap/>
            <w:hideMark/>
          </w:tcPr>
          <w:p w14:paraId="207CFAF7" w14:textId="77777777" w:rsidR="00BC595A" w:rsidRPr="00BC595A" w:rsidRDefault="00BC595A" w:rsidP="00BC5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BC595A" w:rsidRPr="00BC595A" w14:paraId="0B4B3F97" w14:textId="77777777" w:rsidTr="000612C8">
        <w:trPr>
          <w:trHeight w:val="1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hideMark/>
          </w:tcPr>
          <w:p w14:paraId="2BC3D3A0" w14:textId="77777777" w:rsidR="00BC595A" w:rsidRPr="00BC595A" w:rsidRDefault="00BC595A" w:rsidP="00BC595A">
            <w:pPr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Xsrc</w:t>
            </w:r>
          </w:p>
        </w:tc>
        <w:tc>
          <w:tcPr>
            <w:tcW w:w="524" w:type="pct"/>
            <w:hideMark/>
          </w:tcPr>
          <w:p w14:paraId="129A5966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>AIC  HKY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BIC  K80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AICc  HKY+G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 xml:space="preserve">DT  K80+G </w:t>
            </w:r>
          </w:p>
        </w:tc>
        <w:tc>
          <w:tcPr>
            <w:tcW w:w="761" w:type="pct"/>
            <w:hideMark/>
          </w:tcPr>
          <w:p w14:paraId="46646157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t xml:space="preserve">lset applyto=(8) nst=2;                           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prset applyto=(8) statefreqpr=fixed(equal);prset applyto=(all) ratepr=variable;</w:t>
            </w:r>
            <w:r w:rsidRPr="00BC595A"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  <w:br/>
              <w:t>unlink statefreq=(all) revmat=(all) shape=(all) pinvar=(all) tratio=(all) Topology=(all);</w:t>
            </w:r>
          </w:p>
        </w:tc>
        <w:tc>
          <w:tcPr>
            <w:tcW w:w="3246" w:type="pct"/>
            <w:noWrap/>
            <w:hideMark/>
          </w:tcPr>
          <w:p w14:paraId="13F724CB" w14:textId="77777777" w:rsidR="00BC595A" w:rsidRPr="00BC595A" w:rsidRDefault="00BC595A" w:rsidP="00BC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60D32E0A" w14:textId="77777777" w:rsidR="00CC166F" w:rsidRDefault="00CC166F"/>
    <w:sectPr w:rsidR="00CC166F" w:rsidSect="00BC595A">
      <w:footerReference w:type="even" r:id="rId7"/>
      <w:footerReference w:type="default" r:id="rId8"/>
      <w:pgSz w:w="15840" w:h="12240" w:orient="landscape"/>
      <w:pgMar w:top="1800" w:right="1440" w:bottom="180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9915B" w14:textId="77777777" w:rsidR="00A4643B" w:rsidRDefault="00A4643B" w:rsidP="00A4643B">
      <w:r>
        <w:separator/>
      </w:r>
    </w:p>
  </w:endnote>
  <w:endnote w:type="continuationSeparator" w:id="0">
    <w:p w14:paraId="641976F4" w14:textId="77777777" w:rsidR="00A4643B" w:rsidRDefault="00A4643B" w:rsidP="00A46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0787D3" w14:textId="77777777" w:rsidR="00A4643B" w:rsidRDefault="00A4643B" w:rsidP="00190A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8B8202" w14:textId="77777777" w:rsidR="00A4643B" w:rsidRDefault="00A4643B" w:rsidP="00A464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C3DA71" w14:textId="77777777" w:rsidR="00A4643B" w:rsidRDefault="00A4643B" w:rsidP="00190A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11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3D0A5F" w14:textId="77777777" w:rsidR="00A4643B" w:rsidRDefault="00A4643B" w:rsidP="00A464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489F3" w14:textId="77777777" w:rsidR="00A4643B" w:rsidRDefault="00A4643B" w:rsidP="00A4643B">
      <w:r>
        <w:separator/>
      </w:r>
    </w:p>
  </w:footnote>
  <w:footnote w:type="continuationSeparator" w:id="0">
    <w:p w14:paraId="7024625D" w14:textId="77777777" w:rsidR="00A4643B" w:rsidRDefault="00A4643B" w:rsidP="00A46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95A"/>
    <w:rsid w:val="000612C8"/>
    <w:rsid w:val="002972C8"/>
    <w:rsid w:val="004B21B7"/>
    <w:rsid w:val="00630201"/>
    <w:rsid w:val="00A4643B"/>
    <w:rsid w:val="00BC595A"/>
    <w:rsid w:val="00CC166F"/>
    <w:rsid w:val="00D77C4D"/>
    <w:rsid w:val="00DE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475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0612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A464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43B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464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0612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A464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43B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46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1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4</Words>
  <Characters>4526</Characters>
  <Application>Microsoft Macintosh Word</Application>
  <DocSecurity>0</DocSecurity>
  <Lines>37</Lines>
  <Paragraphs>10</Paragraphs>
  <ScaleCrop>false</ScaleCrop>
  <Company>TAMU</Company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2</cp:revision>
  <dcterms:created xsi:type="dcterms:W3CDTF">2018-12-11T15:12:00Z</dcterms:created>
  <dcterms:modified xsi:type="dcterms:W3CDTF">2018-12-11T15:12:00Z</dcterms:modified>
</cp:coreProperties>
</file>